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lledutableau"/>
        <w:tblpPr w:leftFromText="141" w:rightFromText="141" w:vertAnchor="text" w:tblpY="1"/>
        <w:tblOverlap w:val="never"/>
        <w:tblW w:w="0" w:type="auto"/>
        <w:tblLayout w:type="fixed"/>
        <w:tblLook w:val="04A0" w:firstRow="1" w:lastRow="0" w:firstColumn="1" w:lastColumn="0" w:noHBand="0" w:noVBand="1"/>
      </w:tblPr>
      <w:tblGrid>
        <w:gridCol w:w="3645"/>
        <w:gridCol w:w="7"/>
        <w:gridCol w:w="2828"/>
        <w:gridCol w:w="7"/>
        <w:gridCol w:w="3260"/>
      </w:tblGrid>
      <w:tr w:rsidR="00A06A0B" w:rsidRPr="002016E3" w:rsidTr="00846760">
        <w:trPr>
          <w:trHeight w:val="236"/>
        </w:trPr>
        <w:tc>
          <w:tcPr>
            <w:tcW w:w="9747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B2B7E" w:rsidRPr="00A06A0B" w:rsidRDefault="00B66766" w:rsidP="00DB2F82">
            <w:pPr>
              <w:rPr>
                <w:rFonts w:ascii="Times New Roman" w:hAnsi="Times New Roman" w:cs="Times New Roman"/>
                <w:lang w:val="en-US"/>
              </w:rPr>
            </w:pPr>
            <w:bookmarkStart w:id="0" w:name="_GoBack"/>
            <w:bookmarkEnd w:id="0"/>
            <w:r w:rsidRPr="00A06A0B">
              <w:rPr>
                <w:rFonts w:ascii="Times New Roman" w:hAnsi="Times New Roman" w:cs="Times New Roman"/>
                <w:b/>
                <w:lang w:val="en-US"/>
              </w:rPr>
              <w:t xml:space="preserve">Additional file </w:t>
            </w:r>
            <w:r w:rsidR="00DB2F82">
              <w:rPr>
                <w:rFonts w:ascii="Times New Roman" w:hAnsi="Times New Roman" w:cs="Times New Roman"/>
                <w:b/>
                <w:lang w:val="en-US"/>
              </w:rPr>
              <w:t>6</w:t>
            </w:r>
            <w:r w:rsidR="00C25FA6" w:rsidRPr="00A06A0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831F08" w:rsidRPr="00A06A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ssociations between </w:t>
            </w:r>
            <w:r w:rsidRPr="00A06A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orking in the secondary rather than in the tertiary sector and </w:t>
            </w:r>
            <w:r w:rsidR="00831F08" w:rsidRPr="00A06A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ardiovascular risk factors estimated from </w:t>
            </w:r>
            <w:r w:rsidRPr="00A06A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ultilevel regression models</w:t>
            </w:r>
            <w:r w:rsidR="00831F08" w:rsidRPr="00A06A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mong men and women</w:t>
            </w:r>
            <w:r w:rsidRPr="00A06A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</w:tr>
      <w:tr w:rsidR="00A06A0B" w:rsidRPr="00A06A0B" w:rsidTr="00846760">
        <w:trPr>
          <w:trHeight w:val="298"/>
        </w:trPr>
        <w:tc>
          <w:tcPr>
            <w:tcW w:w="36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31DD9" w:rsidRPr="00A06A0B" w:rsidRDefault="00931DD9" w:rsidP="00846760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609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31DD9" w:rsidRPr="00A06A0B" w:rsidRDefault="00931DD9" w:rsidP="00846760">
            <w:pPr>
              <w:jc w:val="center"/>
              <w:rPr>
                <w:rFonts w:ascii="Times New Roman" w:hAnsi="Times New Roman" w:cs="Times New Roman"/>
              </w:rPr>
            </w:pPr>
            <w:r w:rsidRPr="00A06A0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β</w:t>
            </w:r>
            <w:r w:rsidRPr="00A06A0B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 xml:space="preserve">           </w:t>
            </w:r>
            <w:r w:rsidRPr="00A06A0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95% CI)</w:t>
            </w:r>
          </w:p>
        </w:tc>
      </w:tr>
      <w:tr w:rsidR="00A06A0B" w:rsidRPr="00A06A0B" w:rsidTr="00846760">
        <w:trPr>
          <w:trHeight w:val="314"/>
        </w:trPr>
        <w:tc>
          <w:tcPr>
            <w:tcW w:w="36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66766" w:rsidRPr="00A06A0B" w:rsidRDefault="00B66766" w:rsidP="00B6676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A06A0B">
              <w:rPr>
                <w:rFonts w:ascii="Times New Roman" w:hAnsi="Times New Roman" w:cs="Times New Roman"/>
                <w:b/>
                <w:sz w:val="24"/>
                <w:szCs w:val="24"/>
              </w:rPr>
              <w:t>Cardiovascular</w:t>
            </w:r>
            <w:proofErr w:type="spellEnd"/>
            <w:r w:rsidRPr="00A06A0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A06A0B">
              <w:rPr>
                <w:rFonts w:ascii="Times New Roman" w:hAnsi="Times New Roman" w:cs="Times New Roman"/>
                <w:b/>
                <w:sz w:val="24"/>
                <w:szCs w:val="24"/>
              </w:rPr>
              <w:t>risk</w:t>
            </w:r>
            <w:proofErr w:type="spellEnd"/>
            <w:r w:rsidRPr="00A06A0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A06A0B">
              <w:rPr>
                <w:rFonts w:ascii="Times New Roman" w:hAnsi="Times New Roman" w:cs="Times New Roman"/>
                <w:b/>
                <w:sz w:val="24"/>
                <w:szCs w:val="24"/>
              </w:rPr>
              <w:t>factors</w:t>
            </w:r>
            <w:proofErr w:type="spellEnd"/>
          </w:p>
        </w:tc>
        <w:tc>
          <w:tcPr>
            <w:tcW w:w="28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66766" w:rsidRPr="00A06A0B" w:rsidRDefault="00B66766" w:rsidP="00B6676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06A0B">
              <w:rPr>
                <w:rFonts w:ascii="Times New Roman" w:hAnsi="Times New Roman" w:cs="Times New Roman"/>
                <w:b/>
                <w:sz w:val="24"/>
                <w:szCs w:val="24"/>
              </w:rPr>
              <w:t>Men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66766" w:rsidRPr="00A06A0B" w:rsidRDefault="00B66766" w:rsidP="00B6676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A06A0B">
              <w:rPr>
                <w:rFonts w:ascii="Times New Roman" w:hAnsi="Times New Roman" w:cs="Times New Roman"/>
                <w:b/>
                <w:sz w:val="24"/>
                <w:szCs w:val="24"/>
              </w:rPr>
              <w:t>Women</w:t>
            </w:r>
            <w:proofErr w:type="spellEnd"/>
          </w:p>
        </w:tc>
      </w:tr>
      <w:tr w:rsidR="00A06A0B" w:rsidRPr="00A06A0B" w:rsidTr="005213DD">
        <w:trPr>
          <w:trHeight w:val="371"/>
        </w:trPr>
        <w:tc>
          <w:tcPr>
            <w:tcW w:w="36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213DD" w:rsidRDefault="00B66766" w:rsidP="005213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6A0B"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</w:p>
          <w:p w:rsidR="00B66766" w:rsidRPr="005213DD" w:rsidRDefault="00B66766" w:rsidP="005213DD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A06A0B">
              <w:rPr>
                <w:rFonts w:ascii="Times New Roman" w:hAnsi="Times New Roman" w:cs="Times New Roman"/>
                <w:sz w:val="24"/>
                <w:szCs w:val="24"/>
              </w:rPr>
              <w:t xml:space="preserve">          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66766" w:rsidRPr="00A06A0B" w:rsidRDefault="00B66766" w:rsidP="00B66766">
            <w:pPr>
              <w:jc w:val="center"/>
              <w:rPr>
                <w:sz w:val="20"/>
                <w:szCs w:val="20"/>
              </w:rPr>
            </w:pPr>
            <w:r w:rsidRPr="00A06A0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14  -0.18 – 0.47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B66766" w:rsidRPr="00A06A0B" w:rsidRDefault="00B66766" w:rsidP="00B66766">
            <w:pPr>
              <w:jc w:val="center"/>
              <w:rPr>
                <w:sz w:val="20"/>
                <w:szCs w:val="20"/>
              </w:rPr>
            </w:pPr>
            <w:r w:rsidRPr="00A06A0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-0.50  -1.38 – 0.37</w:t>
            </w:r>
          </w:p>
        </w:tc>
      </w:tr>
      <w:tr w:rsidR="00A06A0B" w:rsidRPr="00A06A0B" w:rsidTr="00846760">
        <w:trPr>
          <w:trHeight w:val="361"/>
        </w:trPr>
        <w:tc>
          <w:tcPr>
            <w:tcW w:w="36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66766" w:rsidRPr="00A06A0B" w:rsidRDefault="00B66766" w:rsidP="00B667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06A0B">
              <w:rPr>
                <w:rFonts w:ascii="Times New Roman" w:hAnsi="Times New Roman" w:cs="Times New Roman"/>
                <w:sz w:val="24"/>
                <w:szCs w:val="24"/>
              </w:rPr>
              <w:t>Waist</w:t>
            </w:r>
            <w:proofErr w:type="spellEnd"/>
            <w:r w:rsidRPr="00A06A0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06A0B">
              <w:rPr>
                <w:rFonts w:ascii="Times New Roman" w:hAnsi="Times New Roman" w:cs="Times New Roman"/>
                <w:sz w:val="24"/>
                <w:szCs w:val="24"/>
              </w:rPr>
              <w:t>circumference</w:t>
            </w:r>
            <w:proofErr w:type="spellEnd"/>
          </w:p>
          <w:p w:rsidR="00B66766" w:rsidRPr="00A06A0B" w:rsidRDefault="00B66766" w:rsidP="00B667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66766" w:rsidRPr="00A06A0B" w:rsidRDefault="00B66766" w:rsidP="00B66766">
            <w:pPr>
              <w:jc w:val="center"/>
              <w:rPr>
                <w:sz w:val="20"/>
                <w:szCs w:val="20"/>
              </w:rPr>
            </w:pPr>
            <w:r w:rsidRPr="00A06A0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23  -0.72 – 1.18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B66766" w:rsidRPr="00A06A0B" w:rsidRDefault="00B66766" w:rsidP="00B66766">
            <w:pPr>
              <w:jc w:val="center"/>
              <w:rPr>
                <w:sz w:val="20"/>
                <w:szCs w:val="20"/>
              </w:rPr>
            </w:pPr>
            <w:r w:rsidRPr="00A06A0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-0.26  -2.30 – 1.79</w:t>
            </w:r>
          </w:p>
        </w:tc>
      </w:tr>
      <w:tr w:rsidR="00A06A0B" w:rsidRPr="00A06A0B" w:rsidTr="00846760">
        <w:trPr>
          <w:trHeight w:val="110"/>
        </w:trPr>
        <w:tc>
          <w:tcPr>
            <w:tcW w:w="36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66766" w:rsidRPr="00A06A0B" w:rsidRDefault="00B66766" w:rsidP="00B66766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A06A0B">
              <w:rPr>
                <w:rFonts w:ascii="Times New Roman" w:hAnsi="Times New Roman" w:cs="Times New Roman"/>
                <w:sz w:val="24"/>
                <w:szCs w:val="24"/>
              </w:rPr>
              <w:t>SBP</w:t>
            </w:r>
          </w:p>
          <w:p w:rsidR="00B66766" w:rsidRPr="00A06A0B" w:rsidRDefault="00B66766" w:rsidP="00B667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66766" w:rsidRPr="00A06A0B" w:rsidRDefault="00B66766" w:rsidP="00B66766">
            <w:pPr>
              <w:tabs>
                <w:tab w:val="left" w:pos="1915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06A0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66  -0.68 – 2.0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B66766" w:rsidRPr="00A06A0B" w:rsidRDefault="00B66766" w:rsidP="00B66766">
            <w:pPr>
              <w:tabs>
                <w:tab w:val="left" w:pos="1915"/>
              </w:tabs>
              <w:jc w:val="center"/>
              <w:rPr>
                <w:sz w:val="20"/>
                <w:szCs w:val="20"/>
              </w:rPr>
            </w:pPr>
            <w:r w:rsidRPr="00A06A0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84  -2.40 – 4.08</w:t>
            </w:r>
          </w:p>
        </w:tc>
      </w:tr>
      <w:tr w:rsidR="00A06A0B" w:rsidRPr="00A06A0B" w:rsidTr="00846760">
        <w:trPr>
          <w:trHeight w:val="127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</w:tcPr>
          <w:p w:rsidR="00B66766" w:rsidRPr="00A06A0B" w:rsidRDefault="00B66766" w:rsidP="00B66766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A06A0B">
              <w:rPr>
                <w:rFonts w:ascii="Times New Roman" w:hAnsi="Times New Roman" w:cs="Times New Roman"/>
                <w:sz w:val="24"/>
                <w:szCs w:val="24"/>
              </w:rPr>
              <w:t>DBP</w:t>
            </w:r>
          </w:p>
          <w:p w:rsidR="00B66766" w:rsidRPr="00A06A0B" w:rsidRDefault="00B66766" w:rsidP="00B667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66766" w:rsidRPr="00A06A0B" w:rsidRDefault="00B66766" w:rsidP="00B66766">
            <w:pPr>
              <w:jc w:val="center"/>
              <w:rPr>
                <w:sz w:val="20"/>
                <w:szCs w:val="20"/>
              </w:rPr>
            </w:pPr>
            <w:r w:rsidRPr="00A06A0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77  -0.14 – 1.68</w:t>
            </w:r>
          </w:p>
          <w:p w:rsidR="00B66766" w:rsidRPr="00A06A0B" w:rsidRDefault="00B66766" w:rsidP="00B6676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66766" w:rsidRPr="00A06A0B" w:rsidRDefault="00B66766" w:rsidP="00B66766">
            <w:pPr>
              <w:jc w:val="center"/>
              <w:rPr>
                <w:sz w:val="20"/>
                <w:szCs w:val="20"/>
              </w:rPr>
            </w:pPr>
            <w:r w:rsidRPr="00A06A0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14  -1.80 – 2.10</w:t>
            </w:r>
          </w:p>
          <w:p w:rsidR="00B66766" w:rsidRPr="00A06A0B" w:rsidRDefault="00B66766" w:rsidP="00B66766">
            <w:pPr>
              <w:jc w:val="center"/>
              <w:rPr>
                <w:sz w:val="20"/>
                <w:szCs w:val="20"/>
              </w:rPr>
            </w:pPr>
          </w:p>
        </w:tc>
      </w:tr>
      <w:tr w:rsidR="00A06A0B" w:rsidRPr="00A06A0B" w:rsidTr="00846760">
        <w:trPr>
          <w:trHeight w:val="70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</w:tcPr>
          <w:p w:rsidR="00B66766" w:rsidRPr="00A06A0B" w:rsidRDefault="00B66766" w:rsidP="00B66766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A06A0B">
              <w:rPr>
                <w:rFonts w:ascii="Times New Roman" w:hAnsi="Times New Roman" w:cs="Times New Roman"/>
                <w:sz w:val="24"/>
                <w:szCs w:val="24"/>
              </w:rPr>
              <w:t xml:space="preserve">Pulse </w:t>
            </w:r>
            <w:proofErr w:type="spellStart"/>
            <w:r w:rsidRPr="00A06A0B">
              <w:rPr>
                <w:rFonts w:ascii="Times New Roman" w:hAnsi="Times New Roman" w:cs="Times New Roman"/>
                <w:sz w:val="24"/>
                <w:szCs w:val="24"/>
              </w:rPr>
              <w:t>presure</w:t>
            </w:r>
            <w:proofErr w:type="spellEnd"/>
          </w:p>
          <w:p w:rsidR="00B66766" w:rsidRPr="00A06A0B" w:rsidRDefault="00B66766" w:rsidP="00B667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66766" w:rsidRPr="00A06A0B" w:rsidRDefault="00B66766" w:rsidP="00B66766">
            <w:pPr>
              <w:jc w:val="center"/>
              <w:rPr>
                <w:sz w:val="20"/>
                <w:szCs w:val="20"/>
              </w:rPr>
            </w:pPr>
            <w:r w:rsidRPr="00A06A0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-0.12  -0.99 – 0.76</w:t>
            </w:r>
          </w:p>
        </w:tc>
        <w:tc>
          <w:tcPr>
            <w:tcW w:w="32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66766" w:rsidRPr="00A06A0B" w:rsidRDefault="00B66766" w:rsidP="00B66766">
            <w:pPr>
              <w:jc w:val="center"/>
              <w:rPr>
                <w:sz w:val="20"/>
                <w:szCs w:val="20"/>
              </w:rPr>
            </w:pPr>
            <w:r w:rsidRPr="00A06A0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69  -1.49 – 2.88</w:t>
            </w:r>
          </w:p>
          <w:p w:rsidR="00B66766" w:rsidRPr="00A06A0B" w:rsidRDefault="00B66766" w:rsidP="00B66766">
            <w:pPr>
              <w:jc w:val="center"/>
              <w:rPr>
                <w:sz w:val="20"/>
                <w:szCs w:val="20"/>
              </w:rPr>
            </w:pPr>
          </w:p>
        </w:tc>
      </w:tr>
      <w:tr w:rsidR="00A06A0B" w:rsidRPr="00A06A0B" w:rsidTr="00846760">
        <w:trPr>
          <w:trHeight w:val="270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</w:tcPr>
          <w:p w:rsidR="00B66766" w:rsidRPr="00A06A0B" w:rsidRDefault="00B66766" w:rsidP="00B667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6A0B">
              <w:rPr>
                <w:rFonts w:ascii="Times New Roman" w:hAnsi="Times New Roman" w:cs="Times New Roman"/>
                <w:sz w:val="24"/>
                <w:szCs w:val="24"/>
              </w:rPr>
              <w:t xml:space="preserve">Total </w:t>
            </w:r>
            <w:proofErr w:type="spellStart"/>
            <w:r w:rsidRPr="00A06A0B">
              <w:rPr>
                <w:rFonts w:ascii="Times New Roman" w:hAnsi="Times New Roman" w:cs="Times New Roman"/>
                <w:sz w:val="24"/>
                <w:szCs w:val="24"/>
              </w:rPr>
              <w:t>cholesterol</w:t>
            </w:r>
            <w:proofErr w:type="spellEnd"/>
          </w:p>
          <w:p w:rsidR="00B66766" w:rsidRPr="00A06A0B" w:rsidRDefault="00B66766" w:rsidP="00B667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6A0B">
              <w:rPr>
                <w:rFonts w:ascii="Times New Roman" w:hAnsi="Times New Roman" w:cs="Times New Roman"/>
                <w:sz w:val="24"/>
                <w:szCs w:val="24"/>
              </w:rPr>
              <w:t xml:space="preserve">           </w:t>
            </w:r>
          </w:p>
        </w:tc>
        <w:tc>
          <w:tcPr>
            <w:tcW w:w="284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B66766" w:rsidRPr="00A06A0B" w:rsidRDefault="00B66766" w:rsidP="00B66766">
            <w:pPr>
              <w:jc w:val="center"/>
              <w:rPr>
                <w:sz w:val="20"/>
                <w:szCs w:val="20"/>
              </w:rPr>
            </w:pPr>
            <w:r w:rsidRPr="00A06A0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3.65  -0.08 – 7.39</w:t>
            </w:r>
          </w:p>
          <w:p w:rsidR="00B66766" w:rsidRPr="00A06A0B" w:rsidRDefault="00B66766" w:rsidP="00B6676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B66766" w:rsidRPr="00A06A0B" w:rsidRDefault="00B66766" w:rsidP="00B66766">
            <w:pPr>
              <w:jc w:val="center"/>
              <w:rPr>
                <w:sz w:val="20"/>
                <w:szCs w:val="20"/>
              </w:rPr>
            </w:pPr>
            <w:r w:rsidRPr="00A06A0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-1.48  -8.38 – 5.42</w:t>
            </w:r>
          </w:p>
        </w:tc>
      </w:tr>
      <w:tr w:rsidR="00A06A0B" w:rsidRPr="00A06A0B" w:rsidTr="00846760">
        <w:trPr>
          <w:trHeight w:val="192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</w:tcPr>
          <w:p w:rsidR="00B66766" w:rsidRPr="00A06A0B" w:rsidRDefault="00B66766" w:rsidP="00B667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06A0B">
              <w:rPr>
                <w:rFonts w:ascii="Times New Roman" w:hAnsi="Times New Roman" w:cs="Times New Roman"/>
                <w:sz w:val="24"/>
                <w:szCs w:val="24"/>
              </w:rPr>
              <w:t>Glycemia</w:t>
            </w:r>
            <w:proofErr w:type="spellEnd"/>
          </w:p>
          <w:p w:rsidR="00B66766" w:rsidRPr="00A06A0B" w:rsidRDefault="00B66766" w:rsidP="00B667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B66766" w:rsidRPr="00A06A0B" w:rsidRDefault="00B66766" w:rsidP="00B66766">
            <w:pPr>
              <w:jc w:val="center"/>
              <w:rPr>
                <w:sz w:val="20"/>
                <w:szCs w:val="20"/>
              </w:rPr>
            </w:pPr>
            <w:r w:rsidRPr="00A06A0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-0.29  -1.58 – 1.0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B66766" w:rsidRPr="00A06A0B" w:rsidRDefault="00B66766" w:rsidP="00B66766">
            <w:pPr>
              <w:jc w:val="center"/>
              <w:rPr>
                <w:sz w:val="20"/>
                <w:szCs w:val="20"/>
              </w:rPr>
            </w:pPr>
            <w:r w:rsidRPr="00A06A0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36  -2.26 – 2.99</w:t>
            </w:r>
          </w:p>
        </w:tc>
      </w:tr>
      <w:tr w:rsidR="00A06A0B" w:rsidRPr="00A06A0B" w:rsidTr="00846760">
        <w:trPr>
          <w:trHeight w:val="128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</w:tcPr>
          <w:p w:rsidR="00B66766" w:rsidRPr="00A06A0B" w:rsidRDefault="00B66766" w:rsidP="00B667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6A0B">
              <w:rPr>
                <w:rFonts w:ascii="Times New Roman" w:hAnsi="Times New Roman" w:cs="Times New Roman"/>
                <w:sz w:val="24"/>
                <w:szCs w:val="24"/>
              </w:rPr>
              <w:t xml:space="preserve">HDL </w:t>
            </w:r>
            <w:proofErr w:type="spellStart"/>
            <w:r w:rsidRPr="00A06A0B">
              <w:rPr>
                <w:rFonts w:ascii="Times New Roman" w:hAnsi="Times New Roman" w:cs="Times New Roman"/>
                <w:sz w:val="24"/>
                <w:szCs w:val="24"/>
              </w:rPr>
              <w:t>cholesterol</w:t>
            </w:r>
            <w:proofErr w:type="spellEnd"/>
          </w:p>
          <w:p w:rsidR="00B66766" w:rsidRPr="00A06A0B" w:rsidRDefault="00B66766" w:rsidP="00B667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B66766" w:rsidRPr="00A06A0B" w:rsidRDefault="00B66766" w:rsidP="00B66766">
            <w:pPr>
              <w:jc w:val="center"/>
              <w:rPr>
                <w:sz w:val="20"/>
                <w:szCs w:val="20"/>
              </w:rPr>
            </w:pPr>
            <w:r w:rsidRPr="00A06A0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84  -0.27 – 1.95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B66766" w:rsidRPr="00A06A0B" w:rsidRDefault="00B66766" w:rsidP="00B66766">
            <w:pPr>
              <w:jc w:val="center"/>
              <w:rPr>
                <w:sz w:val="20"/>
                <w:szCs w:val="20"/>
              </w:rPr>
            </w:pPr>
            <w:r w:rsidRPr="00A06A0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-1.56  -7.70 – 4.58</w:t>
            </w:r>
          </w:p>
        </w:tc>
      </w:tr>
      <w:tr w:rsidR="00A06A0B" w:rsidRPr="00A06A0B" w:rsidTr="00846760">
        <w:trPr>
          <w:trHeight w:val="70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</w:tcPr>
          <w:p w:rsidR="00B66766" w:rsidRPr="00A06A0B" w:rsidRDefault="00B66766" w:rsidP="00B667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6A0B">
              <w:rPr>
                <w:rFonts w:ascii="Times New Roman" w:hAnsi="Times New Roman" w:cs="Times New Roman"/>
                <w:sz w:val="24"/>
                <w:szCs w:val="24"/>
              </w:rPr>
              <w:t xml:space="preserve">LDL </w:t>
            </w:r>
            <w:proofErr w:type="spellStart"/>
            <w:r w:rsidRPr="00A06A0B">
              <w:rPr>
                <w:rFonts w:ascii="Times New Roman" w:hAnsi="Times New Roman" w:cs="Times New Roman"/>
                <w:sz w:val="24"/>
                <w:szCs w:val="24"/>
              </w:rPr>
              <w:t>cholesterol</w:t>
            </w:r>
            <w:proofErr w:type="spellEnd"/>
          </w:p>
          <w:p w:rsidR="00B66766" w:rsidRPr="00A06A0B" w:rsidRDefault="00B66766" w:rsidP="00B667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B66766" w:rsidRPr="00A06A0B" w:rsidRDefault="00B66766" w:rsidP="00B66766">
            <w:pPr>
              <w:jc w:val="center"/>
              <w:rPr>
                <w:sz w:val="20"/>
                <w:szCs w:val="20"/>
              </w:rPr>
            </w:pPr>
            <w:r w:rsidRPr="00A06A0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2.63  -0.63 – 5.9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B66766" w:rsidRPr="00A06A0B" w:rsidRDefault="00B66766" w:rsidP="00B66766">
            <w:pPr>
              <w:jc w:val="center"/>
              <w:rPr>
                <w:sz w:val="20"/>
                <w:szCs w:val="20"/>
              </w:rPr>
            </w:pPr>
            <w:r w:rsidRPr="00A06A0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-1.76  -7.91 – 4.39</w:t>
            </w:r>
          </w:p>
        </w:tc>
      </w:tr>
      <w:tr w:rsidR="00A06A0B" w:rsidRPr="00A06A0B" w:rsidTr="000872F9">
        <w:trPr>
          <w:trHeight w:val="287"/>
        </w:trPr>
        <w:tc>
          <w:tcPr>
            <w:tcW w:w="36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66766" w:rsidRPr="00A06A0B" w:rsidRDefault="00B66766" w:rsidP="00B667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6A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esting heart rate </w:t>
            </w:r>
          </w:p>
        </w:tc>
        <w:tc>
          <w:tcPr>
            <w:tcW w:w="284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66766" w:rsidRPr="00A06A0B" w:rsidRDefault="00B66766" w:rsidP="00B66766">
            <w:pPr>
              <w:jc w:val="center"/>
              <w:rPr>
                <w:sz w:val="20"/>
                <w:szCs w:val="20"/>
                <w:lang w:val="en-US"/>
              </w:rPr>
            </w:pPr>
            <w:r w:rsidRPr="00A06A0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-0.20  -1.13 – 0.73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66766" w:rsidRPr="00A06A0B" w:rsidRDefault="00B66766" w:rsidP="00B66766">
            <w:pPr>
              <w:tabs>
                <w:tab w:val="left" w:pos="225"/>
                <w:tab w:val="left" w:pos="1005"/>
              </w:tabs>
              <w:jc w:val="center"/>
              <w:rPr>
                <w:sz w:val="20"/>
                <w:szCs w:val="20"/>
                <w:lang w:val="en-US"/>
              </w:rPr>
            </w:pPr>
            <w:r w:rsidRPr="00A06A0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-0.64  -2.47 – 1.18</w:t>
            </w:r>
          </w:p>
        </w:tc>
      </w:tr>
      <w:tr w:rsidR="00A06A0B" w:rsidRPr="002016E3" w:rsidTr="00846760">
        <w:trPr>
          <w:trHeight w:val="250"/>
        </w:trPr>
        <w:tc>
          <w:tcPr>
            <w:tcW w:w="9747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66766" w:rsidRPr="00A06A0B" w:rsidRDefault="00B66766" w:rsidP="00B6676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06A0B">
              <w:rPr>
                <w:rFonts w:ascii="Times New Roman" w:hAnsi="Times New Roman"/>
                <w:sz w:val="20"/>
                <w:szCs w:val="20"/>
                <w:lang w:val="en-US"/>
              </w:rPr>
              <w:t>*</w:t>
            </w:r>
            <w:r w:rsidRPr="00A06A0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Model </w:t>
            </w:r>
            <w:proofErr w:type="gramStart"/>
            <w:r w:rsidRPr="00A06A0B">
              <w:rPr>
                <w:rFonts w:ascii="Times New Roman" w:hAnsi="Times New Roman"/>
                <w:sz w:val="24"/>
                <w:szCs w:val="24"/>
                <w:lang w:val="en-US"/>
              </w:rPr>
              <w:t>were</w:t>
            </w:r>
            <w:proofErr w:type="gramEnd"/>
            <w:r w:rsidRPr="00A06A0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adjusted for age, education, income, perceived financial strain, occupational status, and neighborhood level of education. Models for SBP, DBP, and pulse pressure were further adjusted for antihypertensive medication use.</w:t>
            </w:r>
          </w:p>
          <w:p w:rsidR="00B66766" w:rsidRPr="00A06A0B" w:rsidRDefault="00B66766" w:rsidP="00B66766">
            <w:pPr>
              <w:rPr>
                <w:i/>
                <w:lang w:val="en-US"/>
              </w:rPr>
            </w:pPr>
            <w:r w:rsidRPr="00A06A0B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Note</w:t>
            </w:r>
            <w:r w:rsidRPr="00A06A0B">
              <w:rPr>
                <w:rFonts w:ascii="Times New Roman" w:hAnsi="Times New Roman"/>
                <w:sz w:val="24"/>
                <w:szCs w:val="24"/>
                <w:lang w:val="en-US"/>
              </w:rPr>
              <w:t>. CI, confidence interval; BMI, body mass index; SBP, systolic blood pressure; DBP, diastolic blood pressure; HDL, high-density lipoprotein; LDL, low-density lipoprotein.</w:t>
            </w:r>
          </w:p>
        </w:tc>
      </w:tr>
    </w:tbl>
    <w:p w:rsidR="00090DF8" w:rsidRPr="00A06A0B" w:rsidRDefault="00846760">
      <w:pPr>
        <w:rPr>
          <w:lang w:val="en-US"/>
        </w:rPr>
      </w:pPr>
      <w:r w:rsidRPr="00A06A0B">
        <w:rPr>
          <w:lang w:val="en-US"/>
        </w:rPr>
        <w:br w:type="textWrapping" w:clear="all"/>
      </w:r>
    </w:p>
    <w:sectPr w:rsidR="00090DF8" w:rsidRPr="00A06A0B" w:rsidSect="002016E3">
      <w:pgSz w:w="11906" w:h="16838"/>
      <w:pgMar w:top="1417" w:right="993" w:bottom="1417" w:left="1135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2B7E"/>
    <w:rsid w:val="00071F3C"/>
    <w:rsid w:val="000872F9"/>
    <w:rsid w:val="00090DF8"/>
    <w:rsid w:val="00184059"/>
    <w:rsid w:val="001B0E2E"/>
    <w:rsid w:val="002016E3"/>
    <w:rsid w:val="00250A1C"/>
    <w:rsid w:val="002E1C8D"/>
    <w:rsid w:val="00397FFA"/>
    <w:rsid w:val="003D1D82"/>
    <w:rsid w:val="003E1D9E"/>
    <w:rsid w:val="003F38C1"/>
    <w:rsid w:val="0041625A"/>
    <w:rsid w:val="0050732B"/>
    <w:rsid w:val="0052008C"/>
    <w:rsid w:val="005213DD"/>
    <w:rsid w:val="00587179"/>
    <w:rsid w:val="00602518"/>
    <w:rsid w:val="00624591"/>
    <w:rsid w:val="00666785"/>
    <w:rsid w:val="006B2B7E"/>
    <w:rsid w:val="006C7C9C"/>
    <w:rsid w:val="00831F08"/>
    <w:rsid w:val="00846760"/>
    <w:rsid w:val="008E661B"/>
    <w:rsid w:val="00931DD9"/>
    <w:rsid w:val="00A06A0B"/>
    <w:rsid w:val="00B0666F"/>
    <w:rsid w:val="00B66766"/>
    <w:rsid w:val="00B971B7"/>
    <w:rsid w:val="00BA02AC"/>
    <w:rsid w:val="00BC0212"/>
    <w:rsid w:val="00C04D85"/>
    <w:rsid w:val="00C25FA6"/>
    <w:rsid w:val="00CB0FEE"/>
    <w:rsid w:val="00D047D8"/>
    <w:rsid w:val="00DB2F82"/>
    <w:rsid w:val="00E51309"/>
    <w:rsid w:val="00EF4B5B"/>
    <w:rsid w:val="00FC2D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6B2B7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aragraphedeliste">
    <w:name w:val="List Paragraph"/>
    <w:basedOn w:val="Normal"/>
    <w:uiPriority w:val="34"/>
    <w:qFormat/>
    <w:rsid w:val="0052008C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6B2B7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aragraphedeliste">
    <w:name w:val="List Paragraph"/>
    <w:basedOn w:val="Normal"/>
    <w:uiPriority w:val="34"/>
    <w:qFormat/>
    <w:rsid w:val="0052008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9</Words>
  <Characters>1040</Characters>
  <Application>Microsoft Office Word</Application>
  <DocSecurity>0</DocSecurity>
  <Lines>8</Lines>
  <Paragraphs>2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toine Lewin</dc:creator>
  <cp:lastModifiedBy>Antoine Lewin</cp:lastModifiedBy>
  <cp:revision>7</cp:revision>
  <dcterms:created xsi:type="dcterms:W3CDTF">2014-05-23T16:54:00Z</dcterms:created>
  <dcterms:modified xsi:type="dcterms:W3CDTF">2014-06-11T06:50:00Z</dcterms:modified>
</cp:coreProperties>
</file>